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rPr>
          <w:b w:val="0"/>
        </w:rPr>
      </w:pPr>
      <w:r>
        <w:t>Supplementary Material</w:t>
      </w:r>
    </w:p>
    <w:p w14:paraId="37A5280F">
      <w:pP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</w:p>
    <w:p w14:paraId="23D4458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. Average latent </w:t>
      </w:r>
      <w:r>
        <w:rPr>
          <w:rFonts w:hint="eastAsia" w:cs="Times New Roman"/>
          <w:b/>
          <w:bCs/>
          <w:sz w:val="24"/>
          <w:szCs w:val="22"/>
          <w:lang w:val="en-US" w:eastAsia="zh-CN"/>
        </w:rPr>
        <w:t>profiles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 xml:space="preserve"> probabilities for most likely latent class membership (row) by latent </w:t>
      </w:r>
      <w:bookmarkStart w:id="0" w:name="_GoBack"/>
      <w:r>
        <w:rPr>
          <w:rFonts w:hint="eastAsia" w:cs="Times New Roman"/>
          <w:b/>
          <w:bCs/>
          <w:sz w:val="24"/>
          <w:szCs w:val="22"/>
          <w:lang w:val="en-US" w:eastAsia="zh-CN"/>
        </w:rPr>
        <w:t>profiles</w:t>
      </w:r>
      <w:bookmarkEnd w:id="0"/>
      <w:r>
        <w:rPr>
          <w:rFonts w:hint="eastAsia" w:cs="Times New Roman"/>
          <w:b/>
          <w:bCs/>
          <w:sz w:val="24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  <w:t>(column)</w:t>
      </w:r>
      <w:r>
        <w:rPr>
          <w:rFonts w:hint="eastAsia" w:ascii="Times New Roman" w:hAnsi="Times New Roman" w:cs="Times New Roman"/>
          <w:b/>
          <w:bCs/>
          <w:sz w:val="24"/>
          <w:szCs w:val="22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5" w:type="dxa"/>
          <w:left w:w="85" w:type="dxa"/>
          <w:bottom w:w="45" w:type="dxa"/>
          <w:right w:w="85" w:type="dxa"/>
        </w:tblCellMar>
      </w:tblPr>
      <w:tblGrid>
        <w:gridCol w:w="1988"/>
        <w:gridCol w:w="1988"/>
        <w:gridCol w:w="1988"/>
        <w:gridCol w:w="1990"/>
        <w:gridCol w:w="1991"/>
      </w:tblGrid>
      <w:tr w14:paraId="45CE9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9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A19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Most likely class</w:t>
            </w:r>
          </w:p>
        </w:tc>
        <w:tc>
          <w:tcPr>
            <w:tcW w:w="9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691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lass 1</w:t>
            </w:r>
          </w:p>
        </w:tc>
        <w:tc>
          <w:tcPr>
            <w:tcW w:w="9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AEA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lass 2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D5A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lass 3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438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0"/>
                <w:lang w:val="en-US" w:eastAsia="zh-CN"/>
              </w:rPr>
              <w:t>Class 4</w:t>
            </w:r>
          </w:p>
        </w:tc>
      </w:tr>
      <w:tr w14:paraId="05023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E16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3541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99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0B6A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CEB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00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F21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</w:tr>
      <w:tr w14:paraId="66F54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3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6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4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C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F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</w:tr>
      <w:tr w14:paraId="15B37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7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7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B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9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A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</w:tr>
      <w:tr w14:paraId="06875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85" w:type="dxa"/>
            <w:bottom w:w="45" w:type="dxa"/>
            <w:right w:w="85" w:type="dxa"/>
          </w:tblCellMar>
        </w:tblPrEx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9B4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153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252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18B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1A2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.000</w:t>
            </w:r>
          </w:p>
        </w:tc>
      </w:tr>
    </w:tbl>
    <w:p w14:paraId="4D76B2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Diagonal elements represent the average posterior probability for the assigned class (AvePP); off-diagonal elements reflect classification ambigui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43395FC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2"/>
          <w:lang w:val="en-US" w:eastAsia="zh-CN"/>
        </w:rPr>
      </w:pPr>
    </w:p>
    <w:p w14:paraId="1E0E3A6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cs="Times New Roman"/>
          <w:szCs w:val="24"/>
        </w:rPr>
      </w:pPr>
    </w:p>
    <w:p w14:paraId="32B81F72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E54F68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12F6472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12F6472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83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6C569E"/>
    <w:rsid w:val="01CE57B8"/>
    <w:rsid w:val="04D91F68"/>
    <w:rsid w:val="04DB26FC"/>
    <w:rsid w:val="076A50FD"/>
    <w:rsid w:val="0AEC4F01"/>
    <w:rsid w:val="0B4D6EC8"/>
    <w:rsid w:val="0DB74672"/>
    <w:rsid w:val="0F686271"/>
    <w:rsid w:val="10A735CE"/>
    <w:rsid w:val="11937B72"/>
    <w:rsid w:val="15E36F0D"/>
    <w:rsid w:val="177E005E"/>
    <w:rsid w:val="180C3516"/>
    <w:rsid w:val="19EF40C6"/>
    <w:rsid w:val="1A9016D5"/>
    <w:rsid w:val="1B1A1018"/>
    <w:rsid w:val="1FC55FF4"/>
    <w:rsid w:val="208B2E7C"/>
    <w:rsid w:val="24DE5AEB"/>
    <w:rsid w:val="2A4144C9"/>
    <w:rsid w:val="2AF477D1"/>
    <w:rsid w:val="2D626C81"/>
    <w:rsid w:val="2DF81343"/>
    <w:rsid w:val="2ED11FFA"/>
    <w:rsid w:val="322D17D7"/>
    <w:rsid w:val="36373D14"/>
    <w:rsid w:val="3B6224F2"/>
    <w:rsid w:val="3C89546F"/>
    <w:rsid w:val="3DA87AD9"/>
    <w:rsid w:val="3DC50B63"/>
    <w:rsid w:val="428D716D"/>
    <w:rsid w:val="42DE4B54"/>
    <w:rsid w:val="44B25504"/>
    <w:rsid w:val="47024B89"/>
    <w:rsid w:val="48D12A65"/>
    <w:rsid w:val="49706721"/>
    <w:rsid w:val="4B115364"/>
    <w:rsid w:val="5AB40E78"/>
    <w:rsid w:val="5BC32634"/>
    <w:rsid w:val="60D43015"/>
    <w:rsid w:val="61CD318A"/>
    <w:rsid w:val="63E84DAD"/>
    <w:rsid w:val="651F307E"/>
    <w:rsid w:val="66C9776D"/>
    <w:rsid w:val="68420E31"/>
    <w:rsid w:val="6F35349E"/>
    <w:rsid w:val="6F430D12"/>
    <w:rsid w:val="735008A6"/>
    <w:rsid w:val="740274B3"/>
    <w:rsid w:val="76BA331E"/>
    <w:rsid w:val="7B362A78"/>
    <w:rsid w:val="7D7A5265"/>
    <w:rsid w:val="7EEA1BAF"/>
    <w:rsid w:val="7FB1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8</Words>
  <Characters>389</Characters>
  <Lines>6</Lines>
  <Paragraphs>1</Paragraphs>
  <TotalTime>4</TotalTime>
  <ScaleCrop>false</ScaleCrop>
  <LinksUpToDate>false</LinksUpToDate>
  <CharactersWithSpaces>42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蜗牛</cp:lastModifiedBy>
  <cp:lastPrinted>2013-10-03T12:51:00Z</cp:lastPrinted>
  <dcterms:modified xsi:type="dcterms:W3CDTF">2026-01-12T12:54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Y3YTk3MGFjNGJmZmNlNjhmZjQ4MTMxZjc2NzZhNWYiLCJ1c2VySWQiOiIzOTMxNzA3MzI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33234A1672724ABE80984EA4BF562C5A_13</vt:lpwstr>
  </property>
</Properties>
</file>